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6A9E31" w14:textId="4267B0EE" w:rsidR="00A14F12" w:rsidRPr="00A075E2" w:rsidRDefault="00A746B6" w:rsidP="00A746B6">
      <w:pPr>
        <w:pStyle w:val="NoSpacing"/>
        <w:spacing w:line="480" w:lineRule="auto"/>
        <w:rPr>
          <w:rFonts w:ascii="Times New Roman" w:hAnsi="Times New Roman" w:cs="Times New Roman"/>
          <w:b/>
        </w:rPr>
      </w:pPr>
      <w:r w:rsidRPr="00A075E2">
        <w:rPr>
          <w:rFonts w:ascii="Times New Roman" w:hAnsi="Times New Roman" w:cs="Times New Roman"/>
          <w:b/>
        </w:rPr>
        <w:t>S1</w:t>
      </w:r>
      <w:ins w:id="0" w:author="David Watkins, MD" w:date="2015-01-26T13:27:00Z">
        <w:r w:rsidR="00A075E2" w:rsidRPr="00A075E2">
          <w:rPr>
            <w:rFonts w:ascii="Times New Roman" w:hAnsi="Times New Roman" w:cs="Times New Roman"/>
            <w:b/>
          </w:rPr>
          <w:t xml:space="preserve"> File</w:t>
        </w:r>
      </w:ins>
      <w:r w:rsidRPr="00A075E2">
        <w:rPr>
          <w:rFonts w:ascii="Times New Roman" w:hAnsi="Times New Roman" w:cs="Times New Roman"/>
          <w:b/>
        </w:rPr>
        <w:t xml:space="preserve">. </w:t>
      </w:r>
      <w:ins w:id="1" w:author="David Watkins, MD" w:date="2015-01-20T13:23:00Z">
        <w:r w:rsidR="00A14F12" w:rsidRPr="00A075E2">
          <w:rPr>
            <w:rFonts w:ascii="Times New Roman" w:hAnsi="Times New Roman" w:cs="Times New Roman"/>
            <w:b/>
          </w:rPr>
          <w:t xml:space="preserve"> </w:t>
        </w:r>
        <w:proofErr w:type="gramStart"/>
        <w:r w:rsidR="00A14F12" w:rsidRPr="00A075E2">
          <w:rPr>
            <w:rFonts w:ascii="Times New Roman" w:hAnsi="Times New Roman" w:cs="Times New Roman"/>
            <w:b/>
          </w:rPr>
          <w:t>Details of the cost-effectiveness modeling strategy.</w:t>
        </w:r>
      </w:ins>
      <w:proofErr w:type="gramEnd"/>
    </w:p>
    <w:p w14:paraId="697EED7A" w14:textId="77777777" w:rsidR="00A14F12" w:rsidRPr="00A075E2" w:rsidRDefault="00A14F12" w:rsidP="00EF3535">
      <w:pPr>
        <w:pStyle w:val="NoSpacing"/>
        <w:jc w:val="both"/>
        <w:rPr>
          <w:ins w:id="2" w:author="David Watkins, MD" w:date="2015-01-26T13:10:00Z"/>
          <w:rFonts w:ascii="Times New Roman" w:hAnsi="Times New Roman" w:cs="Times New Roman"/>
          <w:b/>
        </w:rPr>
      </w:pPr>
      <w:ins w:id="3" w:author="David Watkins, MD" w:date="2015-01-20T13:22:00Z">
        <w:r w:rsidRPr="00A075E2">
          <w:rPr>
            <w:rFonts w:ascii="Times New Roman" w:hAnsi="Times New Roman" w:cs="Times New Roman"/>
            <w:b/>
          </w:rPr>
          <w:t>Epidemiological and clinical inputs</w:t>
        </w:r>
      </w:ins>
    </w:p>
    <w:p w14:paraId="5DA6DB74" w14:textId="77777777" w:rsidR="00BA1E8E" w:rsidRPr="00A075E2" w:rsidRDefault="00BA1E8E" w:rsidP="00EF3535">
      <w:pPr>
        <w:pStyle w:val="NoSpacing"/>
        <w:jc w:val="both"/>
        <w:rPr>
          <w:ins w:id="4" w:author="David Watkins, MD" w:date="2015-01-20T13:22:00Z"/>
          <w:rFonts w:ascii="Times New Roman" w:hAnsi="Times New Roman" w:cs="Times New Roman"/>
          <w:i/>
        </w:rPr>
      </w:pPr>
    </w:p>
    <w:p w14:paraId="45695529" w14:textId="5F64CDB1" w:rsidR="00A14F12" w:rsidRPr="00A075E2" w:rsidRDefault="00A14F12" w:rsidP="00EF3535">
      <w:pPr>
        <w:pStyle w:val="NoSpacing"/>
        <w:ind w:firstLine="720"/>
        <w:jc w:val="both"/>
        <w:rPr>
          <w:ins w:id="5" w:author="David Watkins, MD" w:date="2015-01-20T13:31:00Z"/>
          <w:rFonts w:ascii="Times New Roman" w:hAnsi="Times New Roman" w:cs="Times New Roman"/>
        </w:rPr>
      </w:pPr>
      <w:ins w:id="6" w:author="David Watkins, MD" w:date="2015-01-20T13:23:00Z">
        <w:r w:rsidRPr="00A075E2">
          <w:rPr>
            <w:rFonts w:ascii="Times New Roman" w:hAnsi="Times New Roman" w:cs="Times New Roman"/>
          </w:rPr>
          <w:t xml:space="preserve">The main manuscript describes the key epidemiological inputs </w:t>
        </w:r>
      </w:ins>
      <w:ins w:id="7" w:author="David Watkins, MD" w:date="2015-01-20T13:24:00Z">
        <w:r w:rsidRPr="00A075E2">
          <w:rPr>
            <w:rFonts w:ascii="Times New Roman" w:hAnsi="Times New Roman" w:cs="Times New Roman"/>
          </w:rPr>
          <w:t xml:space="preserve">(Table 1) </w:t>
        </w:r>
      </w:ins>
      <w:ins w:id="8" w:author="David Watkins, MD" w:date="2015-01-20T13:23:00Z">
        <w:r w:rsidRPr="00A075E2">
          <w:rPr>
            <w:rFonts w:ascii="Times New Roman" w:hAnsi="Times New Roman" w:cs="Times New Roman"/>
          </w:rPr>
          <w:t>used for our decision tree (Fig</w:t>
        </w:r>
      </w:ins>
      <w:ins w:id="9" w:author="David Watkins, MD" w:date="2015-01-26T13:11:00Z">
        <w:r w:rsidR="00BA1E8E" w:rsidRPr="00A075E2">
          <w:rPr>
            <w:rFonts w:ascii="Times New Roman" w:hAnsi="Times New Roman" w:cs="Times New Roman"/>
          </w:rPr>
          <w:t>.</w:t>
        </w:r>
      </w:ins>
      <w:ins w:id="10" w:author="David Watkins, MD" w:date="2015-01-20T13:23:00Z">
        <w:r w:rsidRPr="00A075E2">
          <w:rPr>
            <w:rFonts w:ascii="Times New Roman" w:hAnsi="Times New Roman" w:cs="Times New Roman"/>
          </w:rPr>
          <w:t xml:space="preserve"> 1). </w:t>
        </w:r>
      </w:ins>
      <w:ins w:id="11" w:author="David Watkins, MD" w:date="2015-01-20T13:22:00Z">
        <w:r w:rsidRPr="00A075E2">
          <w:rPr>
            <w:rFonts w:ascii="Times New Roman" w:hAnsi="Times New Roman" w:cs="Times New Roman"/>
          </w:rPr>
          <w:t>In order to estimate long-term outcomes following ARF, we calibrated the decision tree using clinical data from 1986 (“do nothing”) and 1996 (intervention), which allowed us to calculate transition probabilities that captured the program’s effectiveness at reducing recurrent ARF, progression to RHD, and severe/fatal RHD. We also assigned average medical costs to each disease state using local cost data (see below). The final decision tree precisely predicted the observed patient outcomes and predicted medical costs to within 7.1% (intervention scenario) and 6.2% (control scenario) of their published values.</w:t>
        </w:r>
      </w:ins>
      <w:ins w:id="12" w:author="David Watkins, MD" w:date="2015-01-20T13:24:00Z">
        <w:r w:rsidRPr="00A075E2">
          <w:rPr>
            <w:rFonts w:ascii="Times New Roman" w:hAnsi="Times New Roman" w:cs="Times New Roman"/>
          </w:rPr>
          <w:t xml:space="preserve"> </w:t>
        </w:r>
      </w:ins>
      <w:ins w:id="13" w:author="David Watkins, MD" w:date="2015-02-19T13:34:00Z">
        <w:r w:rsidR="00AB3EC7">
          <w:rPr>
            <w:rFonts w:ascii="Times New Roman" w:hAnsi="Times New Roman" w:cs="Times New Roman"/>
          </w:rPr>
          <w:t xml:space="preserve">S1 </w:t>
        </w:r>
      </w:ins>
      <w:ins w:id="14" w:author="David Watkins, MD" w:date="2015-01-20T13:24:00Z">
        <w:r w:rsidRPr="00A075E2">
          <w:rPr>
            <w:rFonts w:ascii="Times New Roman" w:hAnsi="Times New Roman" w:cs="Times New Roman"/>
          </w:rPr>
          <w:t>Table lists all the probabilities used in our decision tree.</w:t>
        </w:r>
      </w:ins>
    </w:p>
    <w:p w14:paraId="1FEB8BAF" w14:textId="77777777" w:rsidR="00A14F12" w:rsidRPr="00A075E2" w:rsidRDefault="00A14F12" w:rsidP="00EF3535">
      <w:pPr>
        <w:pStyle w:val="NoSpacing"/>
        <w:rPr>
          <w:rFonts w:ascii="Times New Roman" w:hAnsi="Times New Roman" w:cs="Times New Roman"/>
          <w:b/>
        </w:rPr>
      </w:pPr>
    </w:p>
    <w:p w14:paraId="4AE2A014" w14:textId="45216AE1" w:rsidR="00EF3535" w:rsidRPr="00A075E2" w:rsidRDefault="00EF3535" w:rsidP="00EF3535">
      <w:pPr>
        <w:pStyle w:val="NoSpacing"/>
        <w:rPr>
          <w:ins w:id="15" w:author="David Watkins, MD" w:date="2015-01-26T13:10:00Z"/>
          <w:rFonts w:ascii="Times New Roman" w:hAnsi="Times New Roman" w:cs="Times New Roman"/>
          <w:b/>
        </w:rPr>
      </w:pPr>
      <w:ins w:id="16" w:author="David Watkins, MD" w:date="2015-01-20T13:35:00Z">
        <w:r w:rsidRPr="00A075E2">
          <w:rPr>
            <w:rFonts w:ascii="Times New Roman" w:hAnsi="Times New Roman" w:cs="Times New Roman"/>
            <w:b/>
          </w:rPr>
          <w:t xml:space="preserve">Program </w:t>
        </w:r>
      </w:ins>
      <w:ins w:id="17" w:author="David Watkins, MD" w:date="2015-01-26T13:17:00Z">
        <w:r w:rsidR="00BA1E8E" w:rsidRPr="00A075E2">
          <w:rPr>
            <w:rFonts w:ascii="Times New Roman" w:hAnsi="Times New Roman" w:cs="Times New Roman"/>
            <w:b/>
          </w:rPr>
          <w:t>c</w:t>
        </w:r>
      </w:ins>
      <w:ins w:id="18" w:author="David Watkins, MD" w:date="2015-01-20T13:35:00Z">
        <w:r w:rsidRPr="00A075E2">
          <w:rPr>
            <w:rFonts w:ascii="Times New Roman" w:hAnsi="Times New Roman" w:cs="Times New Roman"/>
            <w:b/>
          </w:rPr>
          <w:t>osts</w:t>
        </w:r>
      </w:ins>
    </w:p>
    <w:p w14:paraId="653DDFBC" w14:textId="77777777" w:rsidR="00BA1E8E" w:rsidRPr="00A075E2" w:rsidRDefault="00BA1E8E" w:rsidP="00EF3535">
      <w:pPr>
        <w:pStyle w:val="NoSpacing"/>
        <w:rPr>
          <w:ins w:id="19" w:author="David Watkins, MD" w:date="2015-01-20T13:35:00Z"/>
          <w:rFonts w:ascii="Times New Roman" w:hAnsi="Times New Roman" w:cs="Times New Roman"/>
          <w:i/>
        </w:rPr>
      </w:pPr>
    </w:p>
    <w:p w14:paraId="73240F6E" w14:textId="77777777" w:rsidR="00EF3535" w:rsidRPr="00A075E2" w:rsidRDefault="00EF3535" w:rsidP="00EF3535">
      <w:pPr>
        <w:pStyle w:val="NoSpacing"/>
        <w:ind w:firstLine="720"/>
        <w:jc w:val="both"/>
        <w:rPr>
          <w:ins w:id="20" w:author="David Watkins, MD" w:date="2015-01-20T13:35:00Z"/>
          <w:rFonts w:ascii="Times New Roman" w:hAnsi="Times New Roman" w:cs="Times New Roman"/>
        </w:rPr>
      </w:pPr>
      <w:ins w:id="21" w:author="David Watkins, MD" w:date="2015-01-20T13:35:00Z">
        <w:r w:rsidRPr="00A075E2">
          <w:rPr>
            <w:rFonts w:ascii="Times New Roman" w:hAnsi="Times New Roman" w:cs="Times New Roman"/>
          </w:rPr>
          <w:t>The main manuscript describes the basic components of the program: administration, education, surveillance, and external evaluation. The administrative staff included a part-time program manager, 14 part-time local medical representatives who were involved in the educational activities, a full-time administrative assistant, and a 16-member ad hoc advisory committee consisting of clinicians and epidemiologists. To account for the operating costs of the program, we used standard hourly wages for Cuban professionals at these levels of training during the 1980s (Ministry of Health – personal communication). We separately accounted for the time spent by local representatives, nurses, and physicians conducting health educational campaigns and individual patient counseling on ARF and RHD.</w:t>
        </w:r>
      </w:ins>
    </w:p>
    <w:p w14:paraId="4970EBF1" w14:textId="1A4B3022" w:rsidR="00EF3535" w:rsidRPr="00A075E2" w:rsidRDefault="00EF3535" w:rsidP="00EF3535">
      <w:pPr>
        <w:pStyle w:val="NoSpacing"/>
        <w:ind w:firstLine="720"/>
        <w:jc w:val="both"/>
        <w:rPr>
          <w:ins w:id="22" w:author="David Watkins, MD" w:date="2015-01-26T13:16:00Z"/>
          <w:rFonts w:ascii="Times New Roman" w:hAnsi="Times New Roman" w:cs="Times New Roman"/>
          <w:color w:val="000000"/>
        </w:rPr>
      </w:pPr>
      <w:ins w:id="23" w:author="David Watkins, MD" w:date="2015-01-20T13:35:00Z">
        <w:r w:rsidRPr="00A075E2">
          <w:rPr>
            <w:rFonts w:ascii="Times New Roman" w:hAnsi="Times New Roman" w:cs="Times New Roman"/>
          </w:rPr>
          <w:t xml:space="preserve">As described </w:t>
        </w:r>
      </w:ins>
      <w:ins w:id="24" w:author="David Watkins, MD" w:date="2015-01-20T13:36:00Z">
        <w:r w:rsidRPr="00A075E2">
          <w:rPr>
            <w:rFonts w:ascii="Times New Roman" w:hAnsi="Times New Roman" w:cs="Times New Roman"/>
          </w:rPr>
          <w:t xml:space="preserve">in the main text and by </w:t>
        </w:r>
        <w:proofErr w:type="spellStart"/>
        <w:r w:rsidRPr="00A075E2">
          <w:rPr>
            <w:rFonts w:ascii="Times New Roman" w:hAnsi="Times New Roman" w:cs="Times New Roman"/>
          </w:rPr>
          <w:t>Nordet</w:t>
        </w:r>
        <w:proofErr w:type="spellEnd"/>
        <w:r w:rsidRPr="00A075E2">
          <w:rPr>
            <w:rFonts w:ascii="Times New Roman" w:hAnsi="Times New Roman" w:cs="Times New Roman"/>
          </w:rPr>
          <w:t xml:space="preserve"> et al.</w:t>
        </w:r>
      </w:ins>
      <w:ins w:id="25" w:author="David Watkins, MD" w:date="2015-01-20T13:35:00Z">
        <w:r w:rsidRPr="00A075E2">
          <w:rPr>
            <w:rFonts w:ascii="Times New Roman" w:hAnsi="Times New Roman" w:cs="Times New Roman"/>
          </w:rPr>
          <w:t xml:space="preserve">, the program also included community-based prevalence studies before (1985) and after (1996) the educational activities. These studies used auscultation as a screening tool and referred children to a cardiologist for confirmatory echocardiography in the case of a suspicious murmur. We accounted for the cost of screening materials, the survey coordinator’s salary, and the salaries of the physicians conducting the screening or confirmation. </w:t>
        </w:r>
      </w:ins>
      <w:proofErr w:type="gramStart"/>
      <w:ins w:id="26" w:author="David Watkins, MD" w:date="2015-01-26T13:18:00Z">
        <w:r w:rsidR="00BA1E8E" w:rsidRPr="00A075E2">
          <w:rPr>
            <w:rFonts w:ascii="Times New Roman" w:hAnsi="Times New Roman" w:cs="Times New Roman"/>
          </w:rPr>
          <w:t>WHO’s</w:t>
        </w:r>
        <w:proofErr w:type="gramEnd"/>
        <w:r w:rsidR="00BA1E8E" w:rsidRPr="00A075E2">
          <w:rPr>
            <w:rFonts w:ascii="Times New Roman" w:hAnsi="Times New Roman" w:cs="Times New Roman"/>
          </w:rPr>
          <w:t xml:space="preserve"> </w:t>
        </w:r>
      </w:ins>
      <w:ins w:id="27" w:author="David Watkins, MD" w:date="2015-01-20T13:35:00Z">
        <w:r w:rsidRPr="00A075E2">
          <w:rPr>
            <w:rFonts w:ascii="Times New Roman" w:hAnsi="Times New Roman" w:cs="Times New Roman"/>
          </w:rPr>
          <w:t xml:space="preserve">1997 salary rates </w:t>
        </w:r>
      </w:ins>
      <w:ins w:id="28" w:author="David Watkins, MD" w:date="2015-01-26T13:18:00Z">
        <w:r w:rsidR="00BA1E8E" w:rsidRPr="00A075E2">
          <w:rPr>
            <w:rFonts w:ascii="Times New Roman" w:hAnsi="Times New Roman" w:cs="Times New Roman"/>
          </w:rPr>
          <w:t xml:space="preserve">were </w:t>
        </w:r>
      </w:ins>
      <w:ins w:id="29" w:author="David Watkins, MD" w:date="2015-01-20T13:35:00Z">
        <w:r w:rsidRPr="00A075E2">
          <w:rPr>
            <w:rFonts w:ascii="Times New Roman" w:hAnsi="Times New Roman" w:cs="Times New Roman"/>
          </w:rPr>
          <w:t>inflated to 2010 US dollars</w:t>
        </w:r>
      </w:ins>
      <w:ins w:id="30" w:author="David Watkins, MD" w:date="2015-01-26T13:17:00Z">
        <w:r w:rsidR="00BA1E8E" w:rsidRPr="00A075E2">
          <w:rPr>
            <w:rFonts w:ascii="Times New Roman" w:hAnsi="Times New Roman" w:cs="Times New Roman"/>
          </w:rPr>
          <w:t>.</w:t>
        </w:r>
      </w:ins>
      <w:ins w:id="31" w:author="David Watkins, MD" w:date="2015-01-20T13:35:00Z">
        <w:r w:rsidRPr="00A075E2">
          <w:rPr>
            <w:rFonts w:ascii="Times New Roman" w:hAnsi="Times New Roman" w:cs="Times New Roman"/>
            <w:color w:val="000000"/>
          </w:rPr>
          <w:t xml:space="preserve"> The final aggregated program cost estimates are listed in Table 2; individual components are detailed in </w:t>
        </w:r>
      </w:ins>
      <w:ins w:id="32" w:author="David Watkins, MD" w:date="2015-02-19T13:34:00Z">
        <w:r w:rsidR="00AB3EC7">
          <w:rPr>
            <w:rFonts w:ascii="Times New Roman" w:hAnsi="Times New Roman" w:cs="Times New Roman"/>
            <w:color w:val="000000"/>
          </w:rPr>
          <w:t xml:space="preserve">S2 </w:t>
        </w:r>
      </w:ins>
      <w:ins w:id="33" w:author="David Watkins, MD" w:date="2015-02-18T14:42:00Z">
        <w:r w:rsidR="007F52FB">
          <w:rPr>
            <w:rFonts w:ascii="Times New Roman" w:hAnsi="Times New Roman" w:cs="Times New Roman"/>
            <w:color w:val="000000"/>
          </w:rPr>
          <w:t>Table</w:t>
        </w:r>
      </w:ins>
      <w:ins w:id="34" w:author="David Watkins, MD" w:date="2015-01-20T13:35:00Z">
        <w:r w:rsidRPr="00A075E2">
          <w:rPr>
            <w:rFonts w:ascii="Times New Roman" w:hAnsi="Times New Roman" w:cs="Times New Roman"/>
            <w:color w:val="000000"/>
          </w:rPr>
          <w:t>.</w:t>
        </w:r>
      </w:ins>
      <w:ins w:id="35" w:author="David Watkins, MD" w:date="2015-01-26T13:16:00Z">
        <w:r w:rsidR="00BA1E8E" w:rsidRPr="00A075E2">
          <w:rPr>
            <w:rFonts w:ascii="Times New Roman" w:hAnsi="Times New Roman" w:cs="Times New Roman"/>
            <w:color w:val="000000"/>
          </w:rPr>
          <w:t xml:space="preserve"> </w:t>
        </w:r>
      </w:ins>
    </w:p>
    <w:p w14:paraId="1B5FB5F8" w14:textId="77777777" w:rsidR="00BA1E8E" w:rsidRPr="00A075E2" w:rsidRDefault="00BA1E8E" w:rsidP="00BA1E8E">
      <w:pPr>
        <w:pStyle w:val="NoSpacing"/>
        <w:jc w:val="both"/>
        <w:rPr>
          <w:ins w:id="36" w:author="David Watkins, MD" w:date="2015-01-26T13:16:00Z"/>
          <w:rFonts w:ascii="Times New Roman" w:hAnsi="Times New Roman" w:cs="Times New Roman"/>
          <w:color w:val="000000"/>
        </w:rPr>
      </w:pPr>
    </w:p>
    <w:p w14:paraId="41D4B3A0" w14:textId="64506D6D" w:rsidR="00BA1E8E" w:rsidRPr="00A075E2" w:rsidRDefault="00BA1E8E" w:rsidP="00BA1E8E">
      <w:pPr>
        <w:pStyle w:val="NoSpacing"/>
        <w:jc w:val="both"/>
        <w:rPr>
          <w:ins w:id="37" w:author="David Watkins, MD" w:date="2015-01-26T13:17:00Z"/>
          <w:rFonts w:ascii="Times New Roman" w:hAnsi="Times New Roman" w:cs="Times New Roman"/>
          <w:b/>
          <w:color w:val="000000"/>
        </w:rPr>
      </w:pPr>
      <w:ins w:id="38" w:author="David Watkins, MD" w:date="2015-01-26T13:17:00Z">
        <w:r w:rsidRPr="00A075E2">
          <w:rPr>
            <w:rFonts w:ascii="Times New Roman" w:hAnsi="Times New Roman" w:cs="Times New Roman"/>
            <w:b/>
            <w:color w:val="000000"/>
          </w:rPr>
          <w:t>Direct Medical Costs</w:t>
        </w:r>
      </w:ins>
    </w:p>
    <w:p w14:paraId="26677A7D" w14:textId="77777777" w:rsidR="00BA1E8E" w:rsidRPr="00A075E2" w:rsidRDefault="00BA1E8E" w:rsidP="00BA1E8E">
      <w:pPr>
        <w:pStyle w:val="NoSpacing"/>
        <w:jc w:val="both"/>
        <w:rPr>
          <w:ins w:id="39" w:author="David Watkins, MD" w:date="2015-01-26T13:17:00Z"/>
          <w:rFonts w:ascii="Times New Roman" w:hAnsi="Times New Roman" w:cs="Times New Roman"/>
          <w:color w:val="000000"/>
        </w:rPr>
      </w:pPr>
    </w:p>
    <w:p w14:paraId="6AD2DF9B" w14:textId="3629E632" w:rsidR="00BA1E8E" w:rsidRPr="00A075E2" w:rsidRDefault="00BA1E8E" w:rsidP="00BA1E8E">
      <w:pPr>
        <w:pStyle w:val="NoSpacing"/>
        <w:jc w:val="both"/>
        <w:rPr>
          <w:ins w:id="40" w:author="David Watkins, MD" w:date="2015-01-20T13:35:00Z"/>
          <w:rFonts w:ascii="Times New Roman" w:hAnsi="Times New Roman" w:cs="Times New Roman"/>
          <w:color w:val="000000"/>
        </w:rPr>
      </w:pPr>
      <w:ins w:id="41" w:author="David Watkins, MD" w:date="2015-01-26T13:17:00Z">
        <w:r w:rsidRPr="00A075E2">
          <w:rPr>
            <w:rFonts w:ascii="Times New Roman" w:hAnsi="Times New Roman" w:cs="Times New Roman"/>
            <w:color w:val="000000"/>
          </w:rPr>
          <w:tab/>
          <w:t xml:space="preserve">The main text describes the process of calculating direct medical costs. We took direct medical cost data from </w:t>
        </w:r>
        <w:proofErr w:type="spellStart"/>
        <w:r w:rsidRPr="00A075E2">
          <w:rPr>
            <w:rFonts w:ascii="Times New Roman" w:hAnsi="Times New Roman" w:cs="Times New Roman"/>
            <w:color w:val="000000"/>
          </w:rPr>
          <w:t>Nordet</w:t>
        </w:r>
      </w:ins>
      <w:proofErr w:type="spellEnd"/>
      <w:ins w:id="42" w:author="David Watkins, MD" w:date="2015-01-26T13:18:00Z">
        <w:r w:rsidRPr="00A075E2">
          <w:rPr>
            <w:rFonts w:ascii="Times New Roman" w:hAnsi="Times New Roman" w:cs="Times New Roman"/>
            <w:color w:val="000000"/>
          </w:rPr>
          <w:t xml:space="preserve"> et al.</w:t>
        </w:r>
      </w:ins>
      <w:ins w:id="43" w:author="David Watkins, MD" w:date="2015-01-26T13:17:00Z">
        <w:r w:rsidRPr="00A075E2">
          <w:rPr>
            <w:rFonts w:ascii="Times New Roman" w:hAnsi="Times New Roman" w:cs="Times New Roman"/>
            <w:color w:val="000000"/>
          </w:rPr>
          <w:t xml:space="preserve"> and</w:t>
        </w:r>
      </w:ins>
      <w:ins w:id="44" w:author="David Watkins, MD" w:date="2015-01-26T13:18:00Z">
        <w:r w:rsidRPr="00A075E2">
          <w:rPr>
            <w:rFonts w:ascii="Times New Roman" w:hAnsi="Times New Roman" w:cs="Times New Roman"/>
            <w:color w:val="000000"/>
          </w:rPr>
          <w:t xml:space="preserve"> Lopez, who produced </w:t>
        </w:r>
      </w:ins>
      <w:ins w:id="45" w:author="David Watkins, MD" w:date="2015-01-26T13:19:00Z">
        <w:r w:rsidRPr="00A075E2">
          <w:rPr>
            <w:rFonts w:ascii="Times New Roman" w:hAnsi="Times New Roman" w:cs="Times New Roman"/>
            <w:color w:val="000000"/>
          </w:rPr>
          <w:t xml:space="preserve">a series of average costs for patients with ARF and RHD. We used weighted averages in cases where their level of clinical detail was greater than that </w:t>
        </w:r>
      </w:ins>
      <w:ins w:id="46" w:author="David Watkins, MD" w:date="2015-01-26T13:20:00Z">
        <w:r w:rsidRPr="00A075E2">
          <w:rPr>
            <w:rFonts w:ascii="Times New Roman" w:hAnsi="Times New Roman" w:cs="Times New Roman"/>
            <w:color w:val="000000"/>
          </w:rPr>
          <w:t xml:space="preserve">used </w:t>
        </w:r>
      </w:ins>
      <w:ins w:id="47" w:author="David Watkins, MD" w:date="2015-01-26T13:19:00Z">
        <w:r w:rsidRPr="00A075E2">
          <w:rPr>
            <w:rFonts w:ascii="Times New Roman" w:hAnsi="Times New Roman" w:cs="Times New Roman"/>
            <w:color w:val="000000"/>
          </w:rPr>
          <w:t>in our model.</w:t>
        </w:r>
      </w:ins>
      <w:ins w:id="48" w:author="David Watkins, MD" w:date="2015-01-26T13:18:00Z">
        <w:r w:rsidRPr="00A075E2">
          <w:rPr>
            <w:rFonts w:ascii="Times New Roman" w:hAnsi="Times New Roman" w:cs="Times New Roman"/>
            <w:color w:val="000000"/>
          </w:rPr>
          <w:t xml:space="preserve"> </w:t>
        </w:r>
      </w:ins>
      <w:ins w:id="49" w:author="David Watkins, MD" w:date="2015-01-26T13:20:00Z">
        <w:r w:rsidRPr="00A075E2">
          <w:rPr>
            <w:rFonts w:ascii="Times New Roman" w:hAnsi="Times New Roman" w:cs="Times New Roman"/>
            <w:color w:val="000000"/>
          </w:rPr>
          <w:t xml:space="preserve">As mentioned above, our decision tree model was very accurate at reproducing the medical costs reported by </w:t>
        </w:r>
        <w:proofErr w:type="spellStart"/>
        <w:r w:rsidRPr="00A075E2">
          <w:rPr>
            <w:rFonts w:ascii="Times New Roman" w:hAnsi="Times New Roman" w:cs="Times New Roman"/>
            <w:color w:val="000000"/>
          </w:rPr>
          <w:t>Nordet</w:t>
        </w:r>
        <w:proofErr w:type="spellEnd"/>
        <w:r w:rsidRPr="00A075E2">
          <w:rPr>
            <w:rFonts w:ascii="Times New Roman" w:hAnsi="Times New Roman" w:cs="Times New Roman"/>
            <w:color w:val="000000"/>
          </w:rPr>
          <w:t xml:space="preserve"> et al. in 1986 and 1996. </w:t>
        </w:r>
      </w:ins>
      <w:ins w:id="50" w:author="David Watkins, MD" w:date="2015-02-19T13:35:00Z">
        <w:r w:rsidR="00AB3EC7">
          <w:rPr>
            <w:rFonts w:ascii="Times New Roman" w:hAnsi="Times New Roman" w:cs="Times New Roman"/>
            <w:color w:val="000000"/>
          </w:rPr>
          <w:t xml:space="preserve">S3 </w:t>
        </w:r>
      </w:ins>
      <w:ins w:id="51" w:author="David Watkins, MD" w:date="2015-01-26T13:20:00Z">
        <w:r w:rsidRPr="00A075E2">
          <w:rPr>
            <w:rFonts w:ascii="Times New Roman" w:hAnsi="Times New Roman" w:cs="Times New Roman"/>
            <w:color w:val="000000"/>
          </w:rPr>
          <w:t>Table</w:t>
        </w:r>
        <w:bookmarkStart w:id="52" w:name="_GoBack"/>
        <w:bookmarkEnd w:id="52"/>
        <w:r w:rsidRPr="00A075E2">
          <w:rPr>
            <w:rFonts w:ascii="Times New Roman" w:hAnsi="Times New Roman" w:cs="Times New Roman"/>
            <w:color w:val="000000"/>
          </w:rPr>
          <w:t xml:space="preserve"> </w:t>
        </w:r>
      </w:ins>
      <w:ins w:id="53" w:author="David Watkins, MD" w:date="2015-01-26T13:21:00Z">
        <w:r w:rsidRPr="00A075E2">
          <w:rPr>
            <w:rFonts w:ascii="Times New Roman" w:hAnsi="Times New Roman" w:cs="Times New Roman"/>
            <w:color w:val="000000"/>
          </w:rPr>
          <w:t xml:space="preserve">lists all the cost estimates used in our model.  </w:t>
        </w:r>
      </w:ins>
    </w:p>
    <w:p w14:paraId="54C08AE5" w14:textId="77777777" w:rsidR="00DE750E" w:rsidRPr="00A075E2" w:rsidRDefault="00DE750E">
      <w:pPr>
        <w:rPr>
          <w:ins w:id="54" w:author="David Watkins, MD" w:date="2015-01-20T13:42:00Z"/>
          <w:rFonts w:ascii="Times New Roman" w:hAnsi="Times New Roman" w:cs="Times New Roman"/>
        </w:rPr>
      </w:pPr>
    </w:p>
    <w:p w14:paraId="231C9805" w14:textId="1476A368" w:rsidR="00DE750E" w:rsidRPr="00A075E2" w:rsidRDefault="00DE750E" w:rsidP="00DE750E">
      <w:pPr>
        <w:pStyle w:val="NoSpacing"/>
        <w:jc w:val="both"/>
        <w:rPr>
          <w:ins w:id="55" w:author="David Watkins, MD" w:date="2015-01-26T13:10:00Z"/>
          <w:rFonts w:ascii="Times New Roman" w:hAnsi="Times New Roman" w:cs="Times New Roman"/>
          <w:b/>
        </w:rPr>
      </w:pPr>
      <w:ins w:id="56" w:author="David Watkins, MD" w:date="2015-01-20T13:42:00Z">
        <w:r w:rsidRPr="00A075E2">
          <w:rPr>
            <w:rFonts w:ascii="Times New Roman" w:hAnsi="Times New Roman" w:cs="Times New Roman"/>
            <w:b/>
          </w:rPr>
          <w:t>Disability-</w:t>
        </w:r>
      </w:ins>
      <w:ins w:id="57" w:author="David Watkins, MD" w:date="2015-01-26T13:17:00Z">
        <w:r w:rsidR="00BA1E8E" w:rsidRPr="00A075E2">
          <w:rPr>
            <w:rFonts w:ascii="Times New Roman" w:hAnsi="Times New Roman" w:cs="Times New Roman"/>
            <w:b/>
          </w:rPr>
          <w:t>a</w:t>
        </w:r>
      </w:ins>
      <w:ins w:id="58" w:author="David Watkins, MD" w:date="2015-01-20T13:42:00Z">
        <w:r w:rsidRPr="00A075E2">
          <w:rPr>
            <w:rFonts w:ascii="Times New Roman" w:hAnsi="Times New Roman" w:cs="Times New Roman"/>
            <w:b/>
          </w:rPr>
          <w:t xml:space="preserve">djusted </w:t>
        </w:r>
      </w:ins>
      <w:ins w:id="59" w:author="David Watkins, MD" w:date="2015-01-26T13:17:00Z">
        <w:r w:rsidR="00BA1E8E" w:rsidRPr="00A075E2">
          <w:rPr>
            <w:rFonts w:ascii="Times New Roman" w:hAnsi="Times New Roman" w:cs="Times New Roman"/>
            <w:b/>
          </w:rPr>
          <w:t>l</w:t>
        </w:r>
      </w:ins>
      <w:ins w:id="60" w:author="David Watkins, MD" w:date="2015-01-20T13:42:00Z">
        <w:r w:rsidRPr="00A075E2">
          <w:rPr>
            <w:rFonts w:ascii="Times New Roman" w:hAnsi="Times New Roman" w:cs="Times New Roman"/>
            <w:b/>
          </w:rPr>
          <w:t xml:space="preserve">ife </w:t>
        </w:r>
      </w:ins>
      <w:ins w:id="61" w:author="David Watkins, MD" w:date="2015-01-26T13:17:00Z">
        <w:r w:rsidR="00BA1E8E" w:rsidRPr="00A075E2">
          <w:rPr>
            <w:rFonts w:ascii="Times New Roman" w:hAnsi="Times New Roman" w:cs="Times New Roman"/>
            <w:b/>
          </w:rPr>
          <w:t>y</w:t>
        </w:r>
      </w:ins>
      <w:ins w:id="62" w:author="David Watkins, MD" w:date="2015-01-20T13:42:00Z">
        <w:r w:rsidRPr="00A075E2">
          <w:rPr>
            <w:rFonts w:ascii="Times New Roman" w:hAnsi="Times New Roman" w:cs="Times New Roman"/>
            <w:b/>
          </w:rPr>
          <w:t>ears</w:t>
        </w:r>
      </w:ins>
    </w:p>
    <w:p w14:paraId="11BD0D09" w14:textId="77777777" w:rsidR="00BA1E8E" w:rsidRPr="00A075E2" w:rsidRDefault="00BA1E8E" w:rsidP="00DE750E">
      <w:pPr>
        <w:pStyle w:val="NoSpacing"/>
        <w:jc w:val="both"/>
        <w:rPr>
          <w:ins w:id="63" w:author="David Watkins, MD" w:date="2015-01-20T13:42:00Z"/>
          <w:rFonts w:ascii="Times New Roman" w:hAnsi="Times New Roman" w:cs="Times New Roman"/>
          <w:i/>
        </w:rPr>
      </w:pPr>
    </w:p>
    <w:p w14:paraId="6CC9FB89" w14:textId="45062E85" w:rsidR="00BA1E8E" w:rsidRPr="00A075E2" w:rsidRDefault="00DE750E" w:rsidP="00BA1E8E">
      <w:pPr>
        <w:ind w:firstLine="720"/>
        <w:jc w:val="both"/>
        <w:rPr>
          <w:ins w:id="64" w:author="David Watkins, MD" w:date="2015-01-26T13:23:00Z"/>
          <w:rFonts w:ascii="Times New Roman" w:hAnsi="Times New Roman" w:cs="Times New Roman"/>
        </w:rPr>
      </w:pPr>
      <w:ins w:id="65" w:author="David Watkins, MD" w:date="2015-01-20T13:43:00Z">
        <w:r w:rsidRPr="00A075E2">
          <w:rPr>
            <w:rFonts w:ascii="Times New Roman" w:hAnsi="Times New Roman" w:cs="Times New Roman"/>
          </w:rPr>
          <w:t>DALYs incorporate both years of life lost (YLL, i.e., premature mortality) and years lived with disability (YLD, i.e., morbidity). For the YLLs, we used life expectancies for Cuba in 1990</w:t>
        </w:r>
      </w:ins>
      <w:ins w:id="66" w:author="David Watkins, MD" w:date="2015-01-20T13:47:00Z">
        <w:r w:rsidRPr="00A075E2">
          <w:rPr>
            <w:rFonts w:ascii="Times New Roman" w:hAnsi="Times New Roman" w:cs="Times New Roman"/>
          </w:rPr>
          <w:t>,</w:t>
        </w:r>
      </w:ins>
      <w:ins w:id="67" w:author="David Watkins, MD" w:date="2015-01-20T13:43:00Z">
        <w:r w:rsidRPr="00A075E2">
          <w:rPr>
            <w:rFonts w:ascii="Times New Roman" w:hAnsi="Times New Roman" w:cs="Times New Roman"/>
          </w:rPr>
          <w:t xml:space="preserve"> and we calculated remaining life expectancies for four 5-year age groups (5-9, 10-14, 15-19, and 20-24 years)</w:t>
        </w:r>
      </w:ins>
      <w:ins w:id="68" w:author="David Watkins, MD" w:date="2015-01-20T13:48:00Z">
        <w:r w:rsidRPr="00A075E2">
          <w:rPr>
            <w:rFonts w:ascii="Times New Roman" w:hAnsi="Times New Roman" w:cs="Times New Roman"/>
          </w:rPr>
          <w:t xml:space="preserve"> using </w:t>
        </w:r>
        <w:proofErr w:type="gramStart"/>
        <w:r w:rsidRPr="00A075E2">
          <w:rPr>
            <w:rFonts w:ascii="Times New Roman" w:hAnsi="Times New Roman" w:cs="Times New Roman"/>
          </w:rPr>
          <w:t>WHO’s</w:t>
        </w:r>
        <w:proofErr w:type="gramEnd"/>
        <w:r w:rsidRPr="00A075E2">
          <w:rPr>
            <w:rFonts w:ascii="Times New Roman" w:hAnsi="Times New Roman" w:cs="Times New Roman"/>
          </w:rPr>
          <w:t xml:space="preserve"> life tables.</w:t>
        </w:r>
      </w:ins>
      <w:ins w:id="69" w:author="David Watkins, MD" w:date="2015-01-20T13:44:00Z">
        <w:r w:rsidRPr="00A075E2">
          <w:rPr>
            <w:rFonts w:ascii="Times New Roman" w:hAnsi="Times New Roman" w:cs="Times New Roman"/>
          </w:rPr>
          <w:t xml:space="preserve"> YLDs were calculated as follows: consistent with prior GBD studies, we used the influenza disability weight (0.21) to capture morbidity from ARF (assuming a 14- to 28-day episode). We used disability weights for moderate (0.037) or severe (0.186) heart failure </w:t>
        </w:r>
      </w:ins>
      <w:ins w:id="70" w:author="David Watkins, MD" w:date="2015-01-20T13:45:00Z">
        <w:r w:rsidRPr="00A075E2">
          <w:rPr>
            <w:rFonts w:ascii="Times New Roman" w:hAnsi="Times New Roman" w:cs="Times New Roman"/>
          </w:rPr>
          <w:t>in our</w:t>
        </w:r>
      </w:ins>
      <w:ins w:id="71" w:author="David Watkins, MD" w:date="2015-01-20T13:44:00Z">
        <w:r w:rsidRPr="00A075E2">
          <w:rPr>
            <w:rFonts w:ascii="Times New Roman" w:hAnsi="Times New Roman" w:cs="Times New Roman"/>
          </w:rPr>
          <w:t xml:space="preserve"> chronic heart failure</w:t>
        </w:r>
      </w:ins>
      <w:ins w:id="72" w:author="David Watkins, MD" w:date="2015-01-20T13:45:00Z">
        <w:r w:rsidRPr="00A075E2">
          <w:rPr>
            <w:rFonts w:ascii="Times New Roman" w:hAnsi="Times New Roman" w:cs="Times New Roman"/>
          </w:rPr>
          <w:t xml:space="preserve"> state</w:t>
        </w:r>
      </w:ins>
      <w:ins w:id="73" w:author="David Watkins, MD" w:date="2015-01-20T13:44:00Z">
        <w:r w:rsidRPr="00A075E2">
          <w:rPr>
            <w:rFonts w:ascii="Times New Roman" w:hAnsi="Times New Roman" w:cs="Times New Roman"/>
          </w:rPr>
          <w:t xml:space="preserve">, and the disability weight for mild heart failure (0.037) </w:t>
        </w:r>
      </w:ins>
      <w:ins w:id="74" w:author="David Watkins, MD" w:date="2015-01-20T13:45:00Z">
        <w:r w:rsidRPr="00A075E2">
          <w:rPr>
            <w:rFonts w:ascii="Times New Roman" w:hAnsi="Times New Roman" w:cs="Times New Roman"/>
          </w:rPr>
          <w:t>in our post-surgical state.</w:t>
        </w:r>
      </w:ins>
      <w:ins w:id="75" w:author="David Watkins, MD" w:date="2015-01-20T13:48:00Z">
        <w:r w:rsidRPr="00A075E2">
          <w:rPr>
            <w:rFonts w:ascii="Times New Roman" w:hAnsi="Times New Roman" w:cs="Times New Roman"/>
          </w:rPr>
          <w:t xml:space="preserve"> All disability weights were taken from the GBD 2010 study.</w:t>
        </w:r>
      </w:ins>
    </w:p>
    <w:p w14:paraId="1BC395C8" w14:textId="77777777" w:rsidR="00BA1E8E" w:rsidRPr="00A075E2" w:rsidRDefault="00BA1E8E" w:rsidP="00BA1E8E">
      <w:pPr>
        <w:ind w:firstLine="720"/>
        <w:jc w:val="both"/>
        <w:rPr>
          <w:ins w:id="76" w:author="David Watkins, MD" w:date="2015-01-26T13:23:00Z"/>
          <w:rFonts w:ascii="Times New Roman" w:hAnsi="Times New Roman" w:cs="Times New Roman"/>
        </w:rPr>
      </w:pPr>
    </w:p>
    <w:p w14:paraId="642746A9" w14:textId="77777777" w:rsidR="00501F61" w:rsidRPr="00A075E2" w:rsidRDefault="00501F61" w:rsidP="00BA1E8E">
      <w:pPr>
        <w:rPr>
          <w:rFonts w:ascii="Times New Roman" w:hAnsi="Times New Roman" w:cs="Times New Roman"/>
        </w:rPr>
      </w:pPr>
    </w:p>
    <w:sectPr w:rsidR="00501F61" w:rsidRPr="00A075E2" w:rsidSect="00BA1E8E">
      <w:pgSz w:w="12240" w:h="15840"/>
      <w:pgMar w:top="1440" w:right="1800" w:bottom="1440" w:left="180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8"/>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6B6"/>
    <w:rsid w:val="000E4B8A"/>
    <w:rsid w:val="002D5587"/>
    <w:rsid w:val="00501F61"/>
    <w:rsid w:val="00735902"/>
    <w:rsid w:val="007F52FB"/>
    <w:rsid w:val="00A075E2"/>
    <w:rsid w:val="00A14F12"/>
    <w:rsid w:val="00A746B6"/>
    <w:rsid w:val="00AA0363"/>
    <w:rsid w:val="00AB3EC7"/>
    <w:rsid w:val="00B10628"/>
    <w:rsid w:val="00BA1E8E"/>
    <w:rsid w:val="00C05833"/>
    <w:rsid w:val="00C40C98"/>
    <w:rsid w:val="00CE3617"/>
    <w:rsid w:val="00DE750E"/>
    <w:rsid w:val="00EF3535"/>
    <w:rsid w:val="00FC46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B7DE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746B6"/>
  </w:style>
  <w:style w:type="paragraph" w:styleId="BalloonText">
    <w:name w:val="Balloon Text"/>
    <w:basedOn w:val="Normal"/>
    <w:link w:val="BalloonTextChar"/>
    <w:uiPriority w:val="99"/>
    <w:semiHidden/>
    <w:unhideWhenUsed/>
    <w:rsid w:val="00A14F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4F1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746B6"/>
  </w:style>
  <w:style w:type="paragraph" w:styleId="BalloonText">
    <w:name w:val="Balloon Text"/>
    <w:basedOn w:val="Normal"/>
    <w:link w:val="BalloonTextChar"/>
    <w:uiPriority w:val="99"/>
    <w:semiHidden/>
    <w:unhideWhenUsed/>
    <w:rsid w:val="00A14F1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4F1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1384976">
      <w:bodyDiv w:val="1"/>
      <w:marLeft w:val="0"/>
      <w:marRight w:val="0"/>
      <w:marTop w:val="0"/>
      <w:marBottom w:val="0"/>
      <w:divBdr>
        <w:top w:val="none" w:sz="0" w:space="0" w:color="auto"/>
        <w:left w:val="none" w:sz="0" w:space="0" w:color="auto"/>
        <w:bottom w:val="none" w:sz="0" w:space="0" w:color="auto"/>
        <w:right w:val="none" w:sz="0" w:space="0" w:color="auto"/>
      </w:divBdr>
    </w:div>
    <w:div w:id="18417730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552</Words>
  <Characters>3153</Characters>
  <Application>Microsoft Macintosh Word</Application>
  <DocSecurity>0</DocSecurity>
  <Lines>26</Lines>
  <Paragraphs>7</Paragraphs>
  <ScaleCrop>false</ScaleCrop>
  <Company>University of Washington</Company>
  <LinksUpToDate>false</LinksUpToDate>
  <CharactersWithSpaces>3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tkins, MD</dc:creator>
  <cp:keywords/>
  <dc:description/>
  <cp:lastModifiedBy>David Watkins, MD</cp:lastModifiedBy>
  <cp:revision>12</cp:revision>
  <dcterms:created xsi:type="dcterms:W3CDTF">2014-09-18T04:15:00Z</dcterms:created>
  <dcterms:modified xsi:type="dcterms:W3CDTF">2015-02-19T21:35:00Z</dcterms:modified>
</cp:coreProperties>
</file>